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82E30" w14:textId="0CF9499D" w:rsidR="00BB3945" w:rsidRPr="00F02595" w:rsidRDefault="00CF3808" w:rsidP="000F6800">
      <w:pPr>
        <w:jc w:val="center"/>
        <w:rPr>
          <w:rFonts w:ascii="Times New Roman" w:hAnsi="Times New Roman" w:cs="Times New Roman"/>
          <w:sz w:val="24"/>
          <w:szCs w:val="24"/>
        </w:rPr>
      </w:pPr>
      <w:r w:rsidRPr="00F0259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E6DC8" w:rsidRPr="00F0259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F0259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38D8" w:rsidRPr="00F0259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1784F" w:rsidRPr="00F02595">
        <w:rPr>
          <w:rFonts w:ascii="Times New Roman" w:hAnsi="Times New Roman" w:cs="Times New Roman"/>
          <w:sz w:val="24"/>
          <w:szCs w:val="24"/>
        </w:rPr>
        <w:t xml:space="preserve"> </w:t>
      </w:r>
      <w:r w:rsidR="006B099E" w:rsidRPr="00F02595">
        <w:rPr>
          <w:rFonts w:ascii="Times New Roman" w:hAnsi="Times New Roman" w:cs="Times New Roman"/>
          <w:sz w:val="24"/>
          <w:szCs w:val="24"/>
        </w:rPr>
        <w:t>DEGs in dataset GSE37460</w:t>
      </w:r>
    </w:p>
    <w:tbl>
      <w:tblPr>
        <w:tblW w:w="12425" w:type="dxa"/>
        <w:jc w:val="center"/>
        <w:tblLook w:val="04A0" w:firstRow="1" w:lastRow="0" w:firstColumn="1" w:lastColumn="0" w:noHBand="0" w:noVBand="1"/>
      </w:tblPr>
      <w:tblGrid>
        <w:gridCol w:w="1696"/>
        <w:gridCol w:w="2410"/>
        <w:gridCol w:w="1476"/>
        <w:gridCol w:w="2149"/>
        <w:gridCol w:w="1536"/>
        <w:gridCol w:w="1536"/>
        <w:gridCol w:w="1845"/>
      </w:tblGrid>
      <w:tr w:rsidR="000F6800" w:rsidRPr="00D15B89" w14:paraId="181403E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3701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0F0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F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B760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Expr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CA1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697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.Valu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DE76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.P.Val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287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F6800" w:rsidRPr="00D15B89" w14:paraId="5324289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576D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C5D4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23527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485A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5964202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91FD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100239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7DE8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02C2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0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A582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8536641</w:t>
            </w:r>
          </w:p>
        </w:tc>
      </w:tr>
      <w:tr w:rsidR="000F6800" w:rsidRPr="00D15B89" w14:paraId="13D18CB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69FB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4A3B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B294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062323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B0F7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335450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D021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54979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575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6F7C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519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C0F3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8334484</w:t>
            </w:r>
          </w:p>
        </w:tc>
      </w:tr>
      <w:tr w:rsidR="000F6800" w:rsidRPr="00D15B89" w14:paraId="666EA38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06EE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SPAN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B314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65056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EC5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215756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C26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0150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B1CC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05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B0D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7411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A201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118365</w:t>
            </w:r>
          </w:p>
        </w:tc>
      </w:tr>
      <w:tr w:rsidR="000F6800" w:rsidRPr="00D15B89" w14:paraId="23D10B2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4EF6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H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0149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106570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288B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8863423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4E17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53890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9DF5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27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A731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997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DE2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24831614</w:t>
            </w:r>
          </w:p>
        </w:tc>
      </w:tr>
      <w:tr w:rsidR="000F6800" w:rsidRPr="00D15B89" w14:paraId="1F5C9E3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5D86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AR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C675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2003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693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244963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60B4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568175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C236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2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7C4A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FC2A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9696148</w:t>
            </w:r>
          </w:p>
        </w:tc>
      </w:tr>
      <w:tr w:rsidR="000F6800" w:rsidRPr="00D15B89" w14:paraId="5AC3E3B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DD04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AN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C5E7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2259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165F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434168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22B1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25380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C1A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35D1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78C0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5454266</w:t>
            </w:r>
          </w:p>
        </w:tc>
      </w:tr>
      <w:tr w:rsidR="000F6800" w:rsidRPr="00D15B89" w14:paraId="7AB83F1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421B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E972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127995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A01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250205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1CDE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41004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52F1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15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CA8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732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AF43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2437591</w:t>
            </w:r>
          </w:p>
        </w:tc>
      </w:tr>
      <w:tr w:rsidR="000F6800" w:rsidRPr="00D15B89" w14:paraId="114D91C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9566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3BF5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13711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099B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320247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4E56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64662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192F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54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09CF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81436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2C4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13361904</w:t>
            </w:r>
          </w:p>
        </w:tc>
      </w:tr>
      <w:tr w:rsidR="000F6800" w:rsidRPr="00D15B89" w14:paraId="38A5293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F4C5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0DB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24162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74BA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308486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E7B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92684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5712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3159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898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16B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8113092</w:t>
            </w:r>
          </w:p>
        </w:tc>
      </w:tr>
      <w:tr w:rsidR="000F6800" w:rsidRPr="00D15B89" w14:paraId="2BBAC3A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A70D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K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8478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21119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D6B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9438317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5010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8263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48EB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53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470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4018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C88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89336</w:t>
            </w:r>
          </w:p>
        </w:tc>
      </w:tr>
      <w:tr w:rsidR="000F6800" w:rsidRPr="00D15B89" w14:paraId="3A341E9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0690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GL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B2F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2913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2886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014176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85C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251463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E9A7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9AD5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AB2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4177557</w:t>
            </w:r>
          </w:p>
        </w:tc>
      </w:tr>
      <w:tr w:rsidR="000F6800" w:rsidRPr="00D15B89" w14:paraId="2461068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606D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I44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1D96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52812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DEFC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0099817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56BD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89130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694A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8594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0E4E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49818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ACB9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08715486</w:t>
            </w:r>
          </w:p>
        </w:tc>
      </w:tr>
      <w:tr w:rsidR="000F6800" w:rsidRPr="00D15B89" w14:paraId="7EFA751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3EBA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SB15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4C0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59798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2719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310486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C6E1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94399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7759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10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60B0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6456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1E3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0009108</w:t>
            </w:r>
          </w:p>
        </w:tc>
      </w:tr>
      <w:tr w:rsidR="000F6800" w:rsidRPr="00D15B89" w14:paraId="3AD661F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BE73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PGEF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2622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47594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B5F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486494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9F2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48633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59B5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60B4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BDAD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0633857</w:t>
            </w:r>
          </w:p>
        </w:tc>
      </w:tr>
      <w:tr w:rsidR="000F6800" w:rsidRPr="00D15B89" w14:paraId="776F615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8F2A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SIG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109A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8383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BBBC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18204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FD46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10113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3563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123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F790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6489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32E2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76321441</w:t>
            </w:r>
          </w:p>
        </w:tc>
      </w:tr>
      <w:tr w:rsidR="000F6800" w:rsidRPr="00D15B89" w14:paraId="46C59D0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7380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C44B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945924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5363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693593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CA62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3933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E1F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48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A813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25909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BD98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50572794</w:t>
            </w:r>
          </w:p>
        </w:tc>
      </w:tr>
      <w:tr w:rsidR="000F6800" w:rsidRPr="00D15B89" w14:paraId="4E70D22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63F8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109E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935905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571D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271032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CB1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768822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1588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E30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C2E1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6640428</w:t>
            </w:r>
          </w:p>
        </w:tc>
      </w:tr>
      <w:tr w:rsidR="000F6800" w:rsidRPr="00D15B89" w14:paraId="6DBDF18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B7CB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D0C3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363255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A84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6946525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DF3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60951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62E4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93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9BC1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4907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2CDC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23557143</w:t>
            </w:r>
          </w:p>
        </w:tc>
      </w:tr>
      <w:tr w:rsidR="000F6800" w:rsidRPr="00D15B89" w14:paraId="2440179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7FA3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15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7347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98775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3EE2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55357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427D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05806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9E6A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1203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29CA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23906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0F33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01508441</w:t>
            </w:r>
          </w:p>
        </w:tc>
      </w:tr>
      <w:tr w:rsidR="000F6800" w:rsidRPr="00D15B89" w14:paraId="45C6301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5F10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D102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732603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0B9B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398735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1D21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22148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574B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746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AE7A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78716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57F0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54302241</w:t>
            </w:r>
          </w:p>
        </w:tc>
      </w:tr>
      <w:tr w:rsidR="000F6800" w:rsidRPr="00D15B89" w14:paraId="2FE8DA4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FBD6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199C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56350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4D86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2286930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DFBD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98235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2876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215C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125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B0B9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7940947</w:t>
            </w:r>
          </w:p>
        </w:tc>
      </w:tr>
      <w:tr w:rsidR="000F6800" w:rsidRPr="00D15B89" w14:paraId="3E908EC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AACA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M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DB0B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61452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0817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625416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2B1A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82226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6393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103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D11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4459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DC8E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66314435</w:t>
            </w:r>
          </w:p>
        </w:tc>
      </w:tr>
      <w:tr w:rsidR="000F6800" w:rsidRPr="00D15B89" w14:paraId="1C663A7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2016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C53C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491886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6320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519781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A671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01735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11BA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E575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386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8984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228503</w:t>
            </w:r>
          </w:p>
        </w:tc>
      </w:tr>
      <w:tr w:rsidR="000F6800" w:rsidRPr="00D15B89" w14:paraId="42A1F3A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D2E2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EDNR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FBED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65040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4A6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434284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BB3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29801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B69C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977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667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4429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F941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66191609</w:t>
            </w:r>
          </w:p>
        </w:tc>
      </w:tr>
      <w:tr w:rsidR="000F6800" w:rsidRPr="00D15B89" w14:paraId="5817661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E173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CFA2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98580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6C42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491972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0C9C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90204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A234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7120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308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CB20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5669392</w:t>
            </w:r>
          </w:p>
        </w:tc>
      </w:tr>
      <w:tr w:rsidR="000F6800" w:rsidRPr="00D15B89" w14:paraId="5910597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3E07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5F3F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47413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E1F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597696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6F51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97368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4F8E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D7A5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ABC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2161391</w:t>
            </w:r>
          </w:p>
        </w:tc>
      </w:tr>
      <w:tr w:rsidR="000F6800" w:rsidRPr="00D15B89" w14:paraId="164BF42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5006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N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D1E8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45864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9C45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300481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F06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04044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6A65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667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73A4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03583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2BE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47877072</w:t>
            </w:r>
          </w:p>
        </w:tc>
      </w:tr>
      <w:tr w:rsidR="000F6800" w:rsidRPr="00D15B89" w14:paraId="6B034A4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295C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88E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224864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98F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317733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1F61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684972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9AD3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2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7C67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4C05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3523319</w:t>
            </w:r>
          </w:p>
        </w:tc>
      </w:tr>
      <w:tr w:rsidR="000F6800" w:rsidRPr="00D15B89" w14:paraId="6B4FD8E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577F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8D17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62148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9AB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968309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95B8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83818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964E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23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1769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241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F7C4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9336265</w:t>
            </w:r>
          </w:p>
        </w:tc>
      </w:tr>
      <w:tr w:rsidR="000F6800" w:rsidRPr="00D15B89" w14:paraId="76D6FC5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114B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3D76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32716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AF25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17703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0CE3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0024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444E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425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38CB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59647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8F5B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5447881</w:t>
            </w:r>
          </w:p>
        </w:tc>
      </w:tr>
      <w:tr w:rsidR="000F6800" w:rsidRPr="00D15B89" w14:paraId="40F4038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A87E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MH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D09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62789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CF51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6605278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3D02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53262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5E6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31C0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670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25864584</w:t>
            </w:r>
          </w:p>
        </w:tc>
      </w:tr>
      <w:tr w:rsidR="000F6800" w:rsidRPr="00D15B89" w14:paraId="7C3F511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7FCC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8401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01777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0AE2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83917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677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49594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D4E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C795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477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8876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5798269</w:t>
            </w:r>
          </w:p>
        </w:tc>
      </w:tr>
      <w:tr w:rsidR="000F6800" w:rsidRPr="00D15B89" w14:paraId="4AAABE9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77F1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STDC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30F4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28544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E486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0652665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B51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852289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2740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079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A5C3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188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0160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8380005</w:t>
            </w:r>
          </w:p>
        </w:tc>
      </w:tr>
      <w:tr w:rsidR="000F6800" w:rsidRPr="00D15B89" w14:paraId="6B7375F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DDCC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WDD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A99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34722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7F9D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3760973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9536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51805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242A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3FA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DE7D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3876506</w:t>
            </w:r>
          </w:p>
        </w:tc>
      </w:tr>
      <w:tr w:rsidR="000F6800" w:rsidRPr="00D15B89" w14:paraId="33131EE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2AA8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3DBD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385427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6DF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8531875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6709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95869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A76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A5D1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153A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24522533</w:t>
            </w:r>
          </w:p>
        </w:tc>
      </w:tr>
      <w:tr w:rsidR="000F6800" w:rsidRPr="00D15B89" w14:paraId="33CA9E11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4AF8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F79D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63195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1B07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695651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C18D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852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1550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8EFF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A0C6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0024625</w:t>
            </w:r>
          </w:p>
        </w:tc>
      </w:tr>
      <w:tr w:rsidR="000F6800" w:rsidRPr="00D15B89" w14:paraId="630456A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EB31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SPAN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8609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08148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DD9A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878118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44F0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60422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8E4E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293E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6227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46C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0516051</w:t>
            </w:r>
          </w:p>
        </w:tc>
      </w:tr>
      <w:tr w:rsidR="000F6800" w:rsidRPr="00D15B89" w14:paraId="053F5CB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CCD7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O3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215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24611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C658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6269320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0652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20625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66DD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028D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CB81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1529247</w:t>
            </w:r>
          </w:p>
        </w:tc>
      </w:tr>
      <w:tr w:rsidR="000F6800" w:rsidRPr="00D15B89" w14:paraId="2EAFCE5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3C25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NIH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2C3B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7200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A398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7292542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E2D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97578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8A8A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A75C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5BA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7570123</w:t>
            </w:r>
          </w:p>
        </w:tc>
      </w:tr>
      <w:tr w:rsidR="000F6800" w:rsidRPr="00D15B89" w14:paraId="5A6AF2F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BAFD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62CA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125783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B5F6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267058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6D0F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98043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AC36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3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7516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6603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B00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340924</w:t>
            </w:r>
          </w:p>
        </w:tc>
      </w:tr>
      <w:tr w:rsidR="000F6800" w:rsidRPr="00D15B89" w14:paraId="08751FC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7F1E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814A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311769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CBC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698032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134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61190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54E6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C995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23C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1571437</w:t>
            </w:r>
          </w:p>
        </w:tc>
      </w:tr>
      <w:tr w:rsidR="000F6800" w:rsidRPr="00D15B89" w14:paraId="78E991E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20CE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60F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21472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803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971354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D5C9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23720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6E0C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B1CA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6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6CFA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1409172</w:t>
            </w:r>
          </w:p>
        </w:tc>
      </w:tr>
      <w:tr w:rsidR="000F6800" w:rsidRPr="00D15B89" w14:paraId="2E8ACE4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F79B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DA59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49249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5931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9318053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8333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5589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1B3B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8ABE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583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6B14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2533412</w:t>
            </w:r>
          </w:p>
        </w:tc>
      </w:tr>
      <w:tr w:rsidR="000F6800" w:rsidRPr="00D15B89" w14:paraId="333B644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82E1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LA-DQ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D205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9837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D95D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4143401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A782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76974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1481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18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769D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5967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4D42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46616806</w:t>
            </w:r>
          </w:p>
        </w:tc>
      </w:tr>
      <w:tr w:rsidR="000F6800" w:rsidRPr="00D15B89" w14:paraId="38F4964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2297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L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EA7B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615241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58C6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8745613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8DCC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41624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9C9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7E-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485E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2C6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5726458</w:t>
            </w:r>
          </w:p>
        </w:tc>
      </w:tr>
      <w:tr w:rsidR="000F6800" w:rsidRPr="00D15B89" w14:paraId="4B45E48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4F8F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XA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085F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13378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FDA8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331474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E39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5396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FAE0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39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51AD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239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376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0954982</w:t>
            </w:r>
          </w:p>
        </w:tc>
      </w:tr>
      <w:tr w:rsidR="000F6800" w:rsidRPr="00D15B89" w14:paraId="30AF8DC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C4A1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TR2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3E9D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319368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DC20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657858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87A5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40532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AAE4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83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DB7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6421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4DF1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3384312</w:t>
            </w:r>
          </w:p>
        </w:tc>
      </w:tr>
      <w:tr w:rsidR="000F6800" w:rsidRPr="00D15B89" w14:paraId="04814C0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E36D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B07D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88515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870E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511687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F8DA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738193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9392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3251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6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3214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1562359</w:t>
            </w:r>
          </w:p>
        </w:tc>
      </w:tr>
      <w:tr w:rsidR="000F6800" w:rsidRPr="00D15B89" w14:paraId="6F7C21A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FA10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IL10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28C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2894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3D77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5638165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EFF4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76458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4F0A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18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051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08017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406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40840391</w:t>
            </w:r>
          </w:p>
        </w:tc>
      </w:tr>
      <w:tr w:rsidR="000F6800" w:rsidRPr="00D15B89" w14:paraId="0ED87CB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3894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6BE4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8633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DFD2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412539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4F7A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95133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E075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897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C01F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29227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3985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03972856</w:t>
            </w:r>
          </w:p>
        </w:tc>
      </w:tr>
      <w:tr w:rsidR="000F6800" w:rsidRPr="00D15B89" w14:paraId="7AC63C9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4CE3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829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3737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B7C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017947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191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95028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0521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1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A9ED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6437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D62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08047531</w:t>
            </w:r>
          </w:p>
        </w:tc>
      </w:tr>
      <w:tr w:rsidR="000F6800" w:rsidRPr="00D15B89" w14:paraId="7BF2932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E965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95CD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837056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BA5E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317452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799A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64821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E91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4BD6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8933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2E6F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4351349</w:t>
            </w:r>
          </w:p>
        </w:tc>
      </w:tr>
      <w:tr w:rsidR="000F6800" w:rsidRPr="00D15B89" w14:paraId="540C4EE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5074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PO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5183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77873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EE5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876514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BF77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791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1E0A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1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559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179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6E7E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209142</w:t>
            </w:r>
          </w:p>
        </w:tc>
      </w:tr>
      <w:tr w:rsidR="000F6800" w:rsidRPr="00D15B89" w14:paraId="021A5DA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CE68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4189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772832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F389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9952272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A981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71112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9ED8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559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ACE0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8755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DD46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86769736</w:t>
            </w:r>
          </w:p>
        </w:tc>
      </w:tr>
      <w:tr w:rsidR="000F6800" w:rsidRPr="00D15B89" w14:paraId="75D1DCE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8325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TN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F85C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1332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B014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4979310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DA5B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369620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A2C0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8C3C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B16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09116209</w:t>
            </w:r>
          </w:p>
        </w:tc>
      </w:tr>
      <w:tr w:rsidR="000F6800" w:rsidRPr="00D15B89" w14:paraId="78081B2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5997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F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C330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21193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E8F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4001731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2FF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9953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DFD1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786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27AC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10198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CD29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28474553</w:t>
            </w:r>
          </w:p>
        </w:tc>
      </w:tr>
      <w:tr w:rsidR="000F6800" w:rsidRPr="00D15B89" w14:paraId="3B8C6AE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6DD1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IMAP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CBC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340627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6AD1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546540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A59D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34613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55FD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A0FE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982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FBF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5968076</w:t>
            </w:r>
          </w:p>
        </w:tc>
      </w:tr>
      <w:tr w:rsidR="000F6800" w:rsidRPr="00D15B89" w14:paraId="62C7A5C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F361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NM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B77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564232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63E9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166612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B64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52643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A2BF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3683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614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21661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123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4584928</w:t>
            </w:r>
          </w:p>
        </w:tc>
      </w:tr>
      <w:tr w:rsidR="000F6800" w:rsidRPr="00D15B89" w14:paraId="530D626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0E40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PY1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95E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2836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5B78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1702068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EC1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256097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2CC6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7AE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394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BA24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8738385</w:t>
            </w:r>
          </w:p>
        </w:tc>
      </w:tr>
      <w:tr w:rsidR="000F6800" w:rsidRPr="00D15B89" w14:paraId="118287E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5A0E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LT1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A855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683517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99EF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804229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42D1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71121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2B0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A4D7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7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A607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62025704</w:t>
            </w:r>
          </w:p>
        </w:tc>
      </w:tr>
      <w:tr w:rsidR="000F6800" w:rsidRPr="00D15B89" w14:paraId="269CB50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53D6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T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17B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32400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ECE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262222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1C2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7301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EC15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B626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3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B97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0844803</w:t>
            </w:r>
          </w:p>
        </w:tc>
      </w:tr>
      <w:tr w:rsidR="000F6800" w:rsidRPr="00D15B89" w14:paraId="1924005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A722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DH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98E5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75749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59E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161510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FD53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993835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2E83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8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31B9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522C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5519361</w:t>
            </w:r>
          </w:p>
        </w:tc>
      </w:tr>
      <w:tr w:rsidR="000F6800" w:rsidRPr="00D15B89" w14:paraId="362E378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ECD8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4A4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F4A1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079341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97D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451999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C764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84183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2098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6606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3B5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828771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DC0E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462664045</w:t>
            </w:r>
          </w:p>
        </w:tc>
      </w:tr>
      <w:tr w:rsidR="000F6800" w:rsidRPr="00D15B89" w14:paraId="26E9ABA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53F8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YOX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35BF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796628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CBD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581494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1A53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84040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D31E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081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0913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451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E943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65785704</w:t>
            </w:r>
          </w:p>
        </w:tc>
      </w:tr>
      <w:tr w:rsidR="000F6800" w:rsidRPr="00D15B89" w14:paraId="6F46F37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BB23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09B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67109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8A94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885960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1DC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7109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916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B9C7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475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F838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5946219</w:t>
            </w:r>
          </w:p>
        </w:tc>
      </w:tr>
      <w:tr w:rsidR="000F6800" w:rsidRPr="00D15B89" w14:paraId="5A2291F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7195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LF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4C57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28982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79D4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5402267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87D3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49225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9509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0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5C3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16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3BE9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9641232</w:t>
            </w:r>
          </w:p>
        </w:tc>
      </w:tr>
      <w:tr w:rsidR="000F6800" w:rsidRPr="00D15B89" w14:paraId="73193F6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6DA5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42AF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52872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1A92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0929333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2884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61243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28FC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21D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B6C5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6253194</w:t>
            </w:r>
          </w:p>
        </w:tc>
      </w:tr>
      <w:tr w:rsidR="000F6800" w:rsidRPr="00D15B89" w14:paraId="33227E5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1D93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XYD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7C1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21531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497B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11103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CF21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80243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129E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1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2A9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F92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9453884</w:t>
            </w:r>
          </w:p>
        </w:tc>
      </w:tr>
      <w:tr w:rsidR="000F6800" w:rsidRPr="00D15B89" w14:paraId="4BCA973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51E9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OSC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3DB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929934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149F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299959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0131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7520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99C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341E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1645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4562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0563158</w:t>
            </w:r>
          </w:p>
        </w:tc>
      </w:tr>
      <w:tr w:rsidR="000F6800" w:rsidRPr="00D15B89" w14:paraId="1331F27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92DB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X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CB46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148364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1C03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812208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7CD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33616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3F60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2713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077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D27F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4061912</w:t>
            </w:r>
          </w:p>
        </w:tc>
      </w:tr>
      <w:tr w:rsidR="000F6800" w:rsidRPr="00D15B89" w14:paraId="3E82899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E7AC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PHOSPH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8A75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756612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985D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504226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1120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89471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E615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9915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149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A643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5365622</w:t>
            </w:r>
          </w:p>
        </w:tc>
      </w:tr>
      <w:tr w:rsidR="000F6800" w:rsidRPr="00D15B89" w14:paraId="2A692DE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60F6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AF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97AD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12219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A92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305263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4FC2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12044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9F7E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589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71D8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3621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46CA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3291868</w:t>
            </w:r>
          </w:p>
        </w:tc>
      </w:tr>
      <w:tr w:rsidR="000F6800" w:rsidRPr="00D15B89" w14:paraId="0595A34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25AE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PP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5DF9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661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F092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024027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0107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94610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373A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19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894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4651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058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25156</w:t>
            </w:r>
          </w:p>
        </w:tc>
      </w:tr>
      <w:tr w:rsidR="000F6800" w:rsidRPr="00D15B89" w14:paraId="6E4B799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5BE7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RCBT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80B9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263578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129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33815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B5D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2711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82A4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B63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DA04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83994902</w:t>
            </w:r>
          </w:p>
        </w:tc>
      </w:tr>
      <w:tr w:rsidR="000F6800" w:rsidRPr="00D15B89" w14:paraId="7F63C44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5A5D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IMAP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75A3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77841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C72D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579600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E051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92400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6E8B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9F99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8D22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596669</w:t>
            </w:r>
          </w:p>
        </w:tc>
      </w:tr>
      <w:tr w:rsidR="000F6800" w:rsidRPr="00D15B89" w14:paraId="54F0CA2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E30B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8orf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F8A4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47248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805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459423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805B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1435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F63B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14C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EEA5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5337353</w:t>
            </w:r>
          </w:p>
        </w:tc>
      </w:tr>
      <w:tr w:rsidR="000F6800" w:rsidRPr="00D15B89" w14:paraId="0CFAD2E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8C72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IAA14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D4D2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802445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6BD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63187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E44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60931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4F5A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1B80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2162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DB7A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6660093</w:t>
            </w:r>
          </w:p>
        </w:tc>
      </w:tr>
      <w:tr w:rsidR="000F6800" w:rsidRPr="00D15B89" w14:paraId="3DFE97B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A27A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PR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051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68272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A737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537469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DA82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95498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8B1E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223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E3E5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18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B664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4120946</w:t>
            </w:r>
          </w:p>
        </w:tc>
      </w:tr>
      <w:tr w:rsidR="000F6800" w:rsidRPr="00D15B89" w14:paraId="051B939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01C7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166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977104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7C1E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784125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6D99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67562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7517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C74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308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C71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9242934</w:t>
            </w:r>
          </w:p>
        </w:tc>
      </w:tr>
      <w:tr w:rsidR="000F6800" w:rsidRPr="00D15B89" w14:paraId="4DC8217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A025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982F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559082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183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853557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04C7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55304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2FBE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6920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475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BF5F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1247774</w:t>
            </w:r>
          </w:p>
        </w:tc>
      </w:tr>
      <w:tr w:rsidR="000F6800" w:rsidRPr="00D15B89" w14:paraId="759EF1B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9453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177D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82975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0698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1222984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D066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47776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B9D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AAE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5919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0437779</w:t>
            </w:r>
          </w:p>
        </w:tc>
      </w:tr>
      <w:tr w:rsidR="000F6800" w:rsidRPr="00D15B89" w14:paraId="44CC602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D067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3GAL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D508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18915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63FE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5793795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E4EF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78415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94A7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5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A185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9342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561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44697348</w:t>
            </w:r>
          </w:p>
        </w:tc>
      </w:tr>
      <w:tr w:rsidR="000F6800" w:rsidRPr="00D15B89" w14:paraId="0700446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16A7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4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D6CA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95118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F445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428376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CFA5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2879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BF1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9FA6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6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81B6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7781573</w:t>
            </w:r>
          </w:p>
        </w:tc>
      </w:tr>
      <w:tr w:rsidR="000F6800" w:rsidRPr="00D15B89" w14:paraId="409EC61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C8CF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O2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7C08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95559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1159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850677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61DF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60174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7897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08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11E5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2517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63C2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8498679</w:t>
            </w:r>
          </w:p>
        </w:tc>
      </w:tr>
      <w:tr w:rsidR="000F6800" w:rsidRPr="00D15B89" w14:paraId="67DE65A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227F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AI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4E1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402378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2A4B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8917862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54D4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415628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380D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30B0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AFF3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0384173</w:t>
            </w:r>
          </w:p>
        </w:tc>
      </w:tr>
      <w:tr w:rsidR="000F6800" w:rsidRPr="00D15B89" w14:paraId="7D94823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EB52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93C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80925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CA9E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473001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EC3A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33091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4DB7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061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489D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2188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827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473426</w:t>
            </w:r>
          </w:p>
        </w:tc>
      </w:tr>
      <w:tr w:rsidR="000F6800" w:rsidRPr="00D15B89" w14:paraId="25336AA1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412B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F63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349764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96CB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77833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B83D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71756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E8C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4660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9948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83964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3305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41341213</w:t>
            </w:r>
          </w:p>
        </w:tc>
      </w:tr>
      <w:tr w:rsidR="000F6800" w:rsidRPr="00D15B89" w14:paraId="510C900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E6C3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A6FF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73050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740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6263950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BEDA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93021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8BAF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17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8996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58141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1476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7149883</w:t>
            </w:r>
          </w:p>
        </w:tc>
      </w:tr>
      <w:tr w:rsidR="000F6800" w:rsidRPr="00D15B89" w14:paraId="00D1D8C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D7DE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41DA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69888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33B0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8186325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B88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83520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8E43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457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8D21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32402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FFB8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34328033</w:t>
            </w:r>
          </w:p>
        </w:tc>
      </w:tr>
      <w:tr w:rsidR="000F6800" w:rsidRPr="00D15B89" w14:paraId="0A19773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5A5C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6981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83656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4AD6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018975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D86A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46093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3E26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970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2520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7833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2B0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74151363</w:t>
            </w:r>
          </w:p>
        </w:tc>
      </w:tr>
      <w:tr w:rsidR="000F6800" w:rsidRPr="00D15B89" w14:paraId="17E9B57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0321C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ROB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F129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386442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83F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1817378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985F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58438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471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61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CAE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5183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38B0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8376712</w:t>
            </w:r>
          </w:p>
        </w:tc>
      </w:tr>
      <w:tr w:rsidR="000F6800" w:rsidRPr="00D15B89" w14:paraId="55C92A1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4080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NF1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4ADE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063668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1AF6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0864788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396F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48493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3DF5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0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CFE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359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1D22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5096117</w:t>
            </w:r>
          </w:p>
        </w:tc>
      </w:tr>
      <w:tr w:rsidR="000F6800" w:rsidRPr="00D15B89" w14:paraId="329392B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1A0F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TO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8AB9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84919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BE93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098832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DEA1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09446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B81B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B931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078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66B6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4324284</w:t>
            </w:r>
          </w:p>
        </w:tc>
      </w:tr>
      <w:tr w:rsidR="000F6800" w:rsidRPr="00D15B89" w14:paraId="1F2854A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0E5E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FA9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33367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FC5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601605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631E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7925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6142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0322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021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1B4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6700294</w:t>
            </w:r>
          </w:p>
        </w:tc>
      </w:tr>
      <w:tr w:rsidR="000F6800" w:rsidRPr="00D15B89" w14:paraId="5F641EF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42C7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RP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A81A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216074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C0A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2718949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46A8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45184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842B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68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3653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457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F55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296453</w:t>
            </w:r>
          </w:p>
        </w:tc>
      </w:tr>
      <w:tr w:rsidR="000F6800" w:rsidRPr="00D15B89" w14:paraId="3172E48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47C5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GT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1E4B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68778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F86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6982605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72C9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46086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7A6F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DAF2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015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4EE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1615344</w:t>
            </w:r>
          </w:p>
        </w:tc>
      </w:tr>
      <w:tr w:rsidR="000F6800" w:rsidRPr="00D15B89" w14:paraId="15C896C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5498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N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1EAD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0196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B72E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853163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2F8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33542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CF36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682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3801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726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647A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5223522</w:t>
            </w:r>
          </w:p>
        </w:tc>
      </w:tr>
      <w:tr w:rsidR="000F6800" w:rsidRPr="00D15B89" w14:paraId="1CA872A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D55E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AP2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4E07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492422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54BB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224600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694C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46584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591D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7F9B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993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46FF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0194177</w:t>
            </w:r>
          </w:p>
        </w:tc>
      </w:tr>
      <w:tr w:rsidR="000F6800" w:rsidRPr="00D15B89" w14:paraId="2F4C470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370B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HYAL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82CF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65387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0FB2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1017976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107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94736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B7F2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E-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A716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C91A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94886184</w:t>
            </w:r>
          </w:p>
        </w:tc>
      </w:tr>
      <w:tr w:rsidR="000F6800" w:rsidRPr="00D15B89" w14:paraId="274EC36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C9F9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HGEF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366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55911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CC05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602460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B7D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93214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E7F6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A289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4466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7144485</w:t>
            </w:r>
          </w:p>
        </w:tc>
      </w:tr>
      <w:tr w:rsidR="000F6800" w:rsidRPr="00D15B89" w14:paraId="073D635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C01C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MF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D906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13976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8A59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929447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56F3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71815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8774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E-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3F67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41F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29293901</w:t>
            </w:r>
          </w:p>
        </w:tc>
      </w:tr>
      <w:tr w:rsidR="000F6800" w:rsidRPr="00D15B89" w14:paraId="14C95E4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9A96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473E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99535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EB06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2224868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1DFD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07571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624F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838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3C43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4273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B07D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7763775</w:t>
            </w:r>
          </w:p>
        </w:tc>
      </w:tr>
      <w:tr w:rsidR="000F6800" w:rsidRPr="00D15B89" w14:paraId="2AFF970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1F3E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79EC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964579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3A7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643461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C524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55540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D43A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854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98A6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38731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E78D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92237151</w:t>
            </w:r>
          </w:p>
        </w:tc>
      </w:tr>
      <w:tr w:rsidR="000F6800" w:rsidRPr="00D15B89" w14:paraId="48F4C73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1786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4DC3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618715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1DB5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1532899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76D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302609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E344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965E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8544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5178898</w:t>
            </w:r>
          </w:p>
        </w:tc>
      </w:tr>
      <w:tr w:rsidR="000F6800" w:rsidRPr="00D15B89" w14:paraId="46F6CCE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C142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EE8D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917119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7B94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522358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AC6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846523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DFA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B8F5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868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618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3919928</w:t>
            </w:r>
          </w:p>
        </w:tc>
      </w:tr>
      <w:tr w:rsidR="000F6800" w:rsidRPr="00D15B89" w14:paraId="25B8F12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0858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SP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049D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48624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C975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502886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7ACB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89114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9D1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785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39AB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55619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248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58203789</w:t>
            </w:r>
          </w:p>
        </w:tc>
      </w:tr>
      <w:tr w:rsidR="000F6800" w:rsidRPr="00D15B89" w14:paraId="0CE3B01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9170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Y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52C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209595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B023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6802027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13F3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222777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2FA3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297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61C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5930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336A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217396</w:t>
            </w:r>
          </w:p>
        </w:tc>
      </w:tr>
      <w:tr w:rsidR="000F6800" w:rsidRPr="00D15B89" w14:paraId="6166575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6D73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7A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A4A2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45398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C25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3668224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8274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287588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6841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439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7196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40002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6D00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20302144</w:t>
            </w:r>
          </w:p>
        </w:tc>
      </w:tr>
      <w:tr w:rsidR="000F6800" w:rsidRPr="00D15B89" w14:paraId="6BE3C46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12EB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DH1L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A36B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13750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0E2B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725726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66C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085130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D472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0395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FA81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58431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05D2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28779683</w:t>
            </w:r>
          </w:p>
        </w:tc>
      </w:tr>
      <w:tr w:rsidR="000F6800" w:rsidRPr="00D15B89" w14:paraId="35A5B07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214E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TC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7F2F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191777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02DB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8806853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7A73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699874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6D70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183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4E10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8701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A3C3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668156</w:t>
            </w:r>
          </w:p>
        </w:tc>
      </w:tr>
      <w:tr w:rsidR="000F6800" w:rsidRPr="00D15B89" w14:paraId="7339339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EFFC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7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71A2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543343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358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001927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557E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755545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8D7E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277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FD91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5401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7A4C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85474796</w:t>
            </w:r>
          </w:p>
        </w:tc>
      </w:tr>
      <w:tr w:rsidR="000F6800" w:rsidRPr="00D15B89" w14:paraId="5BD61FB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CAFB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7A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E28E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40489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3A73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1986554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1E01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601145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E8B4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214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2E4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79764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9142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58302238</w:t>
            </w:r>
          </w:p>
        </w:tc>
      </w:tr>
      <w:tr w:rsidR="000F6800" w:rsidRPr="00D15B89" w14:paraId="0334B9A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B6E4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T16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22F2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223350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795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996825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7E10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7781709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FB47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9F4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2D93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1688733</w:t>
            </w:r>
          </w:p>
        </w:tc>
      </w:tr>
      <w:tr w:rsidR="000F6800" w:rsidRPr="00D15B89" w14:paraId="5255F8F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3E47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S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048B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693487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1F6F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93908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BFF7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5130641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4C9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0603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945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732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5448333</w:t>
            </w:r>
          </w:p>
        </w:tc>
      </w:tr>
      <w:tr w:rsidR="000F6800" w:rsidRPr="00D15B89" w14:paraId="16D3D71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CB83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K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37D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4613495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7620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152053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9818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9439284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B456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E-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34C9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E-0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D856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4718161</w:t>
            </w:r>
          </w:p>
        </w:tc>
      </w:tr>
      <w:tr w:rsidR="000F6800" w:rsidRPr="00D15B89" w14:paraId="38E15BC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FBEA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P27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143E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098648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7338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5678177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0EC3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0320172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274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E361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EB06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3514606</w:t>
            </w:r>
          </w:p>
        </w:tc>
      </w:tr>
      <w:tr w:rsidR="000F6800" w:rsidRPr="00D15B89" w14:paraId="29E5048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A68F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886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57377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BD28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823645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7C4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706123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6DFA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253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F771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6129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9852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59680854</w:t>
            </w:r>
          </w:p>
        </w:tc>
      </w:tr>
      <w:tr w:rsidR="000F6800" w:rsidRPr="00D15B89" w14:paraId="7395EF41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C6C9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PY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EAE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925780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2EA0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37532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990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540465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EA79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8974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FE6E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6585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A1BB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47631286</w:t>
            </w:r>
          </w:p>
        </w:tc>
      </w:tr>
      <w:tr w:rsidR="000F6800" w:rsidRPr="00D15B89" w14:paraId="36BEDC0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87E2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CB3F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741597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04EF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336971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128F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9796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DC5D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69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C1D8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25874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59C0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69569711</w:t>
            </w:r>
          </w:p>
        </w:tc>
      </w:tr>
      <w:tr w:rsidR="000F6800" w:rsidRPr="00D15B89" w14:paraId="2225F45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B060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40BF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651149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B19F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0583743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08E9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507531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A4F8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9DBB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967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FB8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1116908</w:t>
            </w:r>
          </w:p>
        </w:tc>
      </w:tr>
      <w:tr w:rsidR="000F6800" w:rsidRPr="00D15B89" w14:paraId="4D48EF2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BB8C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B5CF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453152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B3B7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068156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4164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894643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6519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6636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409F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91675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FC80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70541364</w:t>
            </w:r>
          </w:p>
        </w:tc>
      </w:tr>
      <w:tr w:rsidR="000F6800" w:rsidRPr="00D15B89" w14:paraId="2F44C5F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BCA1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R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4B82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029329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9D4A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362677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F569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548740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9D5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444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D840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09008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EE21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45518622</w:t>
            </w:r>
          </w:p>
        </w:tc>
      </w:tr>
      <w:tr w:rsidR="000F6800" w:rsidRPr="00D15B89" w14:paraId="5BD4AE6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AF88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E546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5129953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8ADC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634673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FE4F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458934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FB5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738B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95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818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2028858</w:t>
            </w:r>
          </w:p>
        </w:tc>
      </w:tr>
      <w:tr w:rsidR="000F6800" w:rsidRPr="00D15B89" w14:paraId="0644DA9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372D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FAB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8AE1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8494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C87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2410144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4463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133261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71A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41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9DAA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55781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57C0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35352454</w:t>
            </w:r>
          </w:p>
        </w:tc>
      </w:tr>
      <w:tr w:rsidR="000F6800" w:rsidRPr="00D15B89" w14:paraId="45B912EC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2918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4894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19600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3685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451336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5F17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397557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D871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231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3AEC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462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40D8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84154489</w:t>
            </w:r>
          </w:p>
        </w:tc>
      </w:tr>
      <w:tr w:rsidR="000F6800" w:rsidRPr="00D15B89" w14:paraId="75CA72D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7B7D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NE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446E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8198312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04A8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3393207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7213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882783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0FE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48E2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248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E1BB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1758238</w:t>
            </w:r>
          </w:p>
        </w:tc>
      </w:tr>
      <w:tr w:rsidR="000F6800" w:rsidRPr="00D15B89" w14:paraId="1D82605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41B0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F0B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88357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A731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882522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D54C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75586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B1F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8109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293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0528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310A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24643246</w:t>
            </w:r>
          </w:p>
        </w:tc>
      </w:tr>
      <w:tr w:rsidR="000F6800" w:rsidRPr="00D15B89" w14:paraId="0912FA8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6874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085E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4176696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F052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9450137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68A0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8167727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92F7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5E-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EBFA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E-0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C025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4271588</w:t>
            </w:r>
          </w:p>
        </w:tc>
      </w:tr>
      <w:tr w:rsidR="000F6800" w:rsidRPr="00D15B89" w14:paraId="5FFC86F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10F8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DF17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46830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4E4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5890392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0E74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41757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4E0B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979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D8B1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47525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EF86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81437472</w:t>
            </w:r>
          </w:p>
        </w:tc>
      </w:tr>
      <w:tr w:rsidR="000F6800" w:rsidRPr="00D15B89" w14:paraId="17D1A34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D1B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8727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078943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B1B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333842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6CE5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473159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66FB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89B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062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C4CF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002154</w:t>
            </w:r>
          </w:p>
        </w:tc>
      </w:tr>
      <w:tr w:rsidR="000F6800" w:rsidRPr="00D15B89" w14:paraId="0986B07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2BFA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02F9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940269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F2C6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6628637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6E56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446915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C4C0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54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E9D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5489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1527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1657966</w:t>
            </w:r>
          </w:p>
        </w:tc>
      </w:tr>
      <w:tr w:rsidR="000F6800" w:rsidRPr="00D15B89" w14:paraId="1D9D253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CDFD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T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2D77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358672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11D8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632607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7162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387540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9493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41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A3FD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31223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FB69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33354275</w:t>
            </w:r>
          </w:p>
        </w:tc>
      </w:tr>
      <w:tr w:rsidR="000F6800" w:rsidRPr="00D15B89" w14:paraId="30EC7D31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863D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B6B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259528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CB3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545537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5FEE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5285083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0136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E-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3F34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E-0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A08B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1661685</w:t>
            </w:r>
          </w:p>
        </w:tc>
      </w:tr>
      <w:tr w:rsidR="000F6800" w:rsidRPr="00D15B89" w14:paraId="179ECFB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B832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P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49F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9004013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093F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14632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8313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210767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4A1F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6424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7116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7662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3292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0112157</w:t>
            </w:r>
          </w:p>
        </w:tc>
      </w:tr>
      <w:tr w:rsidR="000F6800" w:rsidRPr="00D15B89" w14:paraId="7E5915C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3BE0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DF9D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92979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7A5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601229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7F42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849197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DCE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6042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5272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96355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ADA6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95961505</w:t>
            </w:r>
          </w:p>
        </w:tc>
      </w:tr>
      <w:tr w:rsidR="000F6800" w:rsidRPr="00D15B89" w14:paraId="527E48C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653C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7FDB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8966957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E01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032250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663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812344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5A9D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587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2408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3621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157B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32842649</w:t>
            </w:r>
          </w:p>
        </w:tc>
      </w:tr>
      <w:tr w:rsidR="000F6800" w:rsidRPr="00D15B89" w14:paraId="305290E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A5FD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FB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BB6B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133286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E3F4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4882846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DB5A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17882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E5FA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0546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81B9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65721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6C00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94209001</w:t>
            </w:r>
          </w:p>
        </w:tc>
      </w:tr>
      <w:tr w:rsidR="000F6800" w:rsidRPr="00D15B89" w14:paraId="4BAABB4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DFA7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F379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998307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4A62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883827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7CBA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7254153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CFEE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B4B4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053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352C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7414583</w:t>
            </w:r>
          </w:p>
        </w:tc>
      </w:tr>
      <w:tr w:rsidR="000F6800" w:rsidRPr="00D15B89" w14:paraId="4FBE46E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ECA8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DCC4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37263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1C0A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3674463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8240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19386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BE3B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0440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B80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65335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F8D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9391261</w:t>
            </w:r>
          </w:p>
        </w:tc>
      </w:tr>
      <w:tr w:rsidR="000F6800" w:rsidRPr="00D15B89" w14:paraId="690FA34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3E9C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DH6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B946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738249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87CC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4103487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8681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667970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D125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829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687D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7978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678A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19475307</w:t>
            </w:r>
          </w:p>
        </w:tc>
      </w:tr>
      <w:tr w:rsidR="000F6800" w:rsidRPr="00D15B89" w14:paraId="08D9CCB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83B0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T1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E54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65244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D09E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820449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25E8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560903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138E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933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205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8446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BE12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89509814</w:t>
            </w:r>
          </w:p>
        </w:tc>
      </w:tr>
      <w:tr w:rsidR="000F6800" w:rsidRPr="00D15B89" w14:paraId="581C39D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06F9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6A4A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607427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7E4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8619962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E2FF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4312109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225C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180A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1ED5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2317653</w:t>
            </w:r>
          </w:p>
        </w:tc>
      </w:tr>
      <w:tr w:rsidR="000F6800" w:rsidRPr="00D15B89" w14:paraId="4ED027B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3CF4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FIL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3153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18184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254B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4988751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9F4D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1571766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27A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7DDA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F67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27395</w:t>
            </w:r>
          </w:p>
        </w:tc>
      </w:tr>
      <w:tr w:rsidR="000F6800" w:rsidRPr="00D15B89" w14:paraId="5F945F3E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0B62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R4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9D19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62290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B31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110247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16C8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0652030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DF4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3451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E46F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2846686</w:t>
            </w:r>
          </w:p>
        </w:tc>
      </w:tr>
      <w:tr w:rsidR="000F6800" w:rsidRPr="00D15B89" w14:paraId="0746439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6C9A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3F1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0285896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A0FD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037251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DA54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387215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AAB9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2714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6E5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08290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897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00250572</w:t>
            </w:r>
          </w:p>
        </w:tc>
      </w:tr>
      <w:tr w:rsidR="000F6800" w:rsidRPr="00D15B89" w14:paraId="047FEC8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B576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PINA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53E6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13017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78E1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446108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2192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408906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C24D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9354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D47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9415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C26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289667908</w:t>
            </w:r>
          </w:p>
        </w:tc>
      </w:tr>
      <w:tr w:rsidR="000F6800" w:rsidRPr="00D15B89" w14:paraId="6E424DD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0DF5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3E0B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838591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0D8D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60466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AD24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158228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2779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929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1B3D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57968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E1C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2747177</w:t>
            </w:r>
          </w:p>
        </w:tc>
      </w:tr>
      <w:tr w:rsidR="000F6800" w:rsidRPr="00D15B89" w14:paraId="66BDE05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1CE5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O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6666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38993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2719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977132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D088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504457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BCB0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760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88BA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266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37EA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45378125</w:t>
            </w:r>
          </w:p>
        </w:tc>
      </w:tr>
      <w:tr w:rsidR="000F6800" w:rsidRPr="00D15B89" w14:paraId="40154ED1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390F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UPB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D322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46285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963D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518941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759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33859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E4BD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706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F927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32248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32E5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52177539</w:t>
            </w:r>
          </w:p>
        </w:tc>
      </w:tr>
      <w:tr w:rsidR="000F6800" w:rsidRPr="00D15B89" w14:paraId="43DF209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D7CE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PIN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D364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918441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840D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3252376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D873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465776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A6CC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6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CEA7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6151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C741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3987047</w:t>
            </w:r>
          </w:p>
        </w:tc>
      </w:tr>
      <w:tr w:rsidR="000F6800" w:rsidRPr="00D15B89" w14:paraId="6134941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18F67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740C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84853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BF9E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276031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E682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649286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DC50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9873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D88B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62842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2E47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432216319</w:t>
            </w:r>
          </w:p>
        </w:tc>
      </w:tr>
      <w:tr w:rsidR="000F6800" w:rsidRPr="00D15B89" w14:paraId="0FA06A0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2C3F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PK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4099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581795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07D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158656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8330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43388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9E3B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2A7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255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DEFA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4381242</w:t>
            </w:r>
          </w:p>
        </w:tc>
      </w:tr>
      <w:tr w:rsidR="000F6800" w:rsidRPr="00D15B89" w14:paraId="7B1D04B1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098D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C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5159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636247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A7B1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51019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088B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7403077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9447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E-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3A83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9513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87DC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6367854</w:t>
            </w:r>
          </w:p>
        </w:tc>
      </w:tr>
      <w:tr w:rsidR="000F6800" w:rsidRPr="00D15B89" w14:paraId="6F18179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9EFA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2A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B2B6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431312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E3EC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5807769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A4E8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58294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25CE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218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363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67750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5FE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85939327</w:t>
            </w:r>
          </w:p>
        </w:tc>
      </w:tr>
      <w:tr w:rsidR="000F6800" w:rsidRPr="00D15B89" w14:paraId="553EAC8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E1876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D0C4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040668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C0B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431344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370A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710808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658F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882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EE2F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5948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5767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96170404</w:t>
            </w:r>
          </w:p>
        </w:tc>
      </w:tr>
      <w:tr w:rsidR="000F6800" w:rsidRPr="00D15B89" w14:paraId="03168FB5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E06E4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B54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96491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5A21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7309508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90F6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39258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F8B5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9043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2AFE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39001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201A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89994152</w:t>
            </w:r>
          </w:p>
        </w:tc>
      </w:tr>
      <w:tr w:rsidR="000F6800" w:rsidRPr="00D15B89" w14:paraId="7BD617A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3C80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NAJC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D940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98025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3C49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8026741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92FE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737398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00F2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17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241A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648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C9DF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10760923</w:t>
            </w:r>
          </w:p>
        </w:tc>
      </w:tr>
      <w:tr w:rsidR="000F6800" w:rsidRPr="00D15B89" w14:paraId="35A0696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7321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G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9B27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9116114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F45D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612658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7D43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521305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57DA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330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A83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026503</w:t>
            </w:r>
          </w:p>
        </w:tc>
      </w:tr>
      <w:tr w:rsidR="000F6800" w:rsidRPr="00D15B89" w14:paraId="0D0CDFE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88B41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BA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3199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56540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9EC6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2541276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E315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867515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8746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21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5A4E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7740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3E88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69898936</w:t>
            </w:r>
          </w:p>
        </w:tc>
      </w:tr>
      <w:tr w:rsidR="000F6800" w:rsidRPr="00D15B89" w14:paraId="2C6FDAF6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7999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H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BC71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46704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18EA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915370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A799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869022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7059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768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E887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1581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5F47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04351787</w:t>
            </w:r>
          </w:p>
        </w:tc>
      </w:tr>
      <w:tr w:rsidR="000F6800" w:rsidRPr="00D15B89" w14:paraId="2EF61C3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FDA8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E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F014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33871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0B5E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317493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FC9F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44331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4018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2533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AF74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1772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E105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68648913</w:t>
            </w:r>
          </w:p>
        </w:tc>
      </w:tr>
      <w:tr w:rsidR="000F6800" w:rsidRPr="00D15B89" w14:paraId="0C56FAB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4904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056D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0314901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FC4B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7120629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AF8F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336105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D52E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089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22C7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3437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125E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19991315</w:t>
            </w:r>
          </w:p>
        </w:tc>
      </w:tr>
      <w:tr w:rsidR="000F6800" w:rsidRPr="00D15B89" w14:paraId="5C906C9F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CE703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B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768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7812637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3033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117971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E9F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258647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496D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19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BB8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7109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4027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3837821</w:t>
            </w:r>
          </w:p>
        </w:tc>
      </w:tr>
      <w:tr w:rsidR="000F6800" w:rsidRPr="00D15B89" w14:paraId="3C80933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3E94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3A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A0B2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536518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A013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5067813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DDAC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195609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F9DF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948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B450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75431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3D78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81234991</w:t>
            </w:r>
          </w:p>
        </w:tc>
      </w:tr>
      <w:tr w:rsidR="000F6800" w:rsidRPr="00D15B89" w14:paraId="57D2B95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D574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A7A5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96252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427E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6008978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ADF7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2996439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CCF2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95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4A22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186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C890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8169209</w:t>
            </w:r>
          </w:p>
        </w:tc>
      </w:tr>
      <w:tr w:rsidR="000F6800" w:rsidRPr="00D15B89" w14:paraId="680A76A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D6E5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0A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DCAE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21416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CEF1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145483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CCE3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271972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F3EA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176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2D1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47053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53C6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68884601</w:t>
            </w:r>
          </w:p>
        </w:tc>
      </w:tr>
      <w:tr w:rsidR="000F6800" w:rsidRPr="00D15B89" w14:paraId="2A0A384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613EE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17A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7895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771847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CE6C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758059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E839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868352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9FD5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7397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9884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62889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E5ED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54900987</w:t>
            </w:r>
          </w:p>
        </w:tc>
      </w:tr>
      <w:tr w:rsidR="000F6800" w:rsidRPr="00D15B89" w14:paraId="7B673D4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DCD2A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4A82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104406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3256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085346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F90D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787384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4D54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E-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62B8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013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1B3B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6365676</w:t>
            </w:r>
          </w:p>
        </w:tc>
      </w:tr>
      <w:tr w:rsidR="000F6800" w:rsidRPr="00D15B89" w14:paraId="5619A7F8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5CA0B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LF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4E35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073941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21DD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738314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F21D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175556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2D89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B6F9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40AA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7362396</w:t>
            </w:r>
          </w:p>
        </w:tc>
      </w:tr>
      <w:tr w:rsidR="000F6800" w:rsidRPr="00D15B89" w14:paraId="4CD93AF7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DC63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AD04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326763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4FD8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975135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ECD5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45484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7EC9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2106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BB42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0993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BBDB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66157769</w:t>
            </w:r>
          </w:p>
        </w:tc>
      </w:tr>
      <w:tr w:rsidR="000F6800" w:rsidRPr="00D15B89" w14:paraId="235B3D8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805C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PNPEP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15F6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44305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6E02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2128678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1B57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17194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BA81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267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D538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72061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B1B1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58018445</w:t>
            </w:r>
          </w:p>
        </w:tc>
      </w:tr>
      <w:tr w:rsidR="000F6800" w:rsidRPr="00D15B89" w14:paraId="6CEDDB32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3A3A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ISPLD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B22E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0347331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7BA5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559650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43FB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863925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D64D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50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159C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4729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DF57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6907701</w:t>
            </w:r>
          </w:p>
        </w:tc>
      </w:tr>
      <w:tr w:rsidR="000F6800" w:rsidRPr="00D15B89" w14:paraId="161D6A33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F039F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AF1B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844445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78BD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470151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C7DD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9485404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4720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756F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085E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0425695</w:t>
            </w:r>
          </w:p>
        </w:tc>
      </w:tr>
      <w:tr w:rsidR="000F6800" w:rsidRPr="00D15B89" w14:paraId="62BE2CD0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FEF5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MA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E652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5738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C578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7727018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59AE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478540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4B0D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96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1EE6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8858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45A6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622234</w:t>
            </w:r>
          </w:p>
        </w:tc>
      </w:tr>
      <w:tr w:rsidR="000F6800" w:rsidRPr="00D15B89" w14:paraId="6AAB147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A1542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PINA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E5BD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87654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54EC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1226503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BC05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548090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ED59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969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4279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3854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EC43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87888885</w:t>
            </w:r>
          </w:p>
        </w:tc>
      </w:tr>
      <w:tr w:rsidR="000F6800" w:rsidRPr="00D15B89" w14:paraId="58EB8A14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D6EA0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NF1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9D5F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292417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1C5B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568451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AA95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2453828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E45DD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06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B2D6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6956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923B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4460954</w:t>
            </w:r>
          </w:p>
        </w:tc>
      </w:tr>
      <w:tr w:rsidR="000F6800" w:rsidRPr="00D15B89" w14:paraId="26D95EA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D0B5D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2A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9D06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41640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D665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5099949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C374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189055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17B8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2218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DCB7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18943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3FFC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23391259</w:t>
            </w:r>
          </w:p>
        </w:tc>
      </w:tr>
      <w:tr w:rsidR="000F6800" w:rsidRPr="00D15B89" w14:paraId="2B2C4ECA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1C85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2A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FCC5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703816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EB62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886927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F489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194632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FBE5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26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4E28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95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2F20A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463881</w:t>
            </w:r>
          </w:p>
        </w:tc>
      </w:tr>
      <w:tr w:rsidR="000F6800" w:rsidRPr="00D15B89" w14:paraId="6F447779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75719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Y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5515F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168383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F639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012424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C1C3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155060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2BF0C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601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8062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79376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FE080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61921389</w:t>
            </w:r>
          </w:p>
        </w:tc>
      </w:tr>
      <w:tr w:rsidR="000F6800" w:rsidRPr="00D15B89" w14:paraId="28A61E4D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84928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B4219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068529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3864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357551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26F44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875705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33CA6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022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A87F1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0875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E0802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256738</w:t>
            </w:r>
          </w:p>
        </w:tc>
      </w:tr>
      <w:tr w:rsidR="000F6800" w:rsidRPr="00D15B89" w14:paraId="75F5A27B" w14:textId="77777777" w:rsidTr="00537523">
        <w:trPr>
          <w:trHeight w:val="31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54745" w14:textId="77777777" w:rsidR="000F6800" w:rsidRPr="00D15B89" w:rsidRDefault="000F6800" w:rsidP="00324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BC6A3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496448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000E7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74738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F85C5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398852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BBDF8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6015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3A00B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83449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FB4BE" w14:textId="77777777" w:rsidR="000F6800" w:rsidRPr="00D15B89" w:rsidRDefault="000F6800" w:rsidP="000F6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91048451</w:t>
            </w:r>
          </w:p>
        </w:tc>
      </w:tr>
    </w:tbl>
    <w:p w14:paraId="7A5A0D73" w14:textId="77777777" w:rsidR="000F6800" w:rsidRPr="00D15B89" w:rsidRDefault="000F6800" w:rsidP="000F68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6800" w:rsidRPr="00D15B89" w:rsidSect="000F68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CD0D6" w14:textId="77777777" w:rsidR="00D46E78" w:rsidRDefault="00D46E78" w:rsidP="00AA06AE">
      <w:r>
        <w:separator/>
      </w:r>
    </w:p>
  </w:endnote>
  <w:endnote w:type="continuationSeparator" w:id="0">
    <w:p w14:paraId="45CCF4E0" w14:textId="77777777" w:rsidR="00D46E78" w:rsidRDefault="00D46E78" w:rsidP="00AA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71336" w14:textId="77777777" w:rsidR="00D46E78" w:rsidRDefault="00D46E78" w:rsidP="00AA06AE">
      <w:r>
        <w:separator/>
      </w:r>
    </w:p>
  </w:footnote>
  <w:footnote w:type="continuationSeparator" w:id="0">
    <w:p w14:paraId="59B08351" w14:textId="77777777" w:rsidR="00D46E78" w:rsidRDefault="00D46E78" w:rsidP="00AA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07"/>
    <w:rsid w:val="000A38D8"/>
    <w:rsid w:val="000F6800"/>
    <w:rsid w:val="00237799"/>
    <w:rsid w:val="00324E70"/>
    <w:rsid w:val="003377D6"/>
    <w:rsid w:val="003B2107"/>
    <w:rsid w:val="004E6DC8"/>
    <w:rsid w:val="00537523"/>
    <w:rsid w:val="005624A1"/>
    <w:rsid w:val="00582E8F"/>
    <w:rsid w:val="005F1EF7"/>
    <w:rsid w:val="00676614"/>
    <w:rsid w:val="00697301"/>
    <w:rsid w:val="006B099E"/>
    <w:rsid w:val="007648C5"/>
    <w:rsid w:val="00921D08"/>
    <w:rsid w:val="00A11812"/>
    <w:rsid w:val="00A84D6F"/>
    <w:rsid w:val="00AA06AE"/>
    <w:rsid w:val="00BB3945"/>
    <w:rsid w:val="00CF3808"/>
    <w:rsid w:val="00D15B89"/>
    <w:rsid w:val="00D1784F"/>
    <w:rsid w:val="00D46E78"/>
    <w:rsid w:val="00E279C2"/>
    <w:rsid w:val="00F02595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E4585"/>
  <w15:chartTrackingRefBased/>
  <w15:docId w15:val="{D8F27406-D442-490C-B58A-FA2DCA44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8</Pages>
  <Words>2110</Words>
  <Characters>12030</Characters>
  <Application>Microsoft Office Word</Application>
  <DocSecurity>0</DocSecurity>
  <Lines>100</Lines>
  <Paragraphs>28</Paragraphs>
  <ScaleCrop>false</ScaleCrop>
  <Company/>
  <LinksUpToDate>false</LinksUpToDate>
  <CharactersWithSpaces>1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17</cp:revision>
  <dcterms:created xsi:type="dcterms:W3CDTF">2020-06-25T13:37:00Z</dcterms:created>
  <dcterms:modified xsi:type="dcterms:W3CDTF">2020-08-26T09:31:00Z</dcterms:modified>
</cp:coreProperties>
</file>